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1668"/>
        <w:gridCol w:w="1668"/>
        <w:gridCol w:w="1670"/>
      </w:tblGrid>
      <w:tr w:rsidR="00F174F8" w:rsidRPr="004E466D" w:rsidTr="004E466D">
        <w:trPr>
          <w:trHeight w:val="40"/>
          <w:jc w:val="center"/>
        </w:trPr>
        <w:tc>
          <w:tcPr>
            <w:tcW w:w="7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74F8" w:rsidRPr="00F26465" w:rsidRDefault="00F174F8" w:rsidP="004E46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CH"/>
              </w:rPr>
              <w:t>Model:</w:t>
            </w:r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 xml:space="preserve">(presence ~ Maps*age groups + Maps*conditions + (1|Subjects ID), family = “binomial”, data = data stimulus-aligned, 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glmerControl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(optimizer = “</w:t>
            </w:r>
            <w:proofErr w:type="spellStart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bobyqa</w:t>
            </w:r>
            <w:proofErr w:type="spellEnd"/>
            <w:r w:rsidRPr="00F26465">
              <w:rPr>
                <w:rFonts w:ascii="Calibri" w:eastAsia="Times New Roman" w:hAnsi="Calibri" w:cs="Calibri"/>
                <w:i/>
                <w:iCs/>
                <w:lang w:val="en-US" w:eastAsia="fr-CH"/>
              </w:rPr>
              <w:t>”))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ffect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proofErr w:type="gram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r(</w:t>
            </w:r>
            <w:proofErr w:type="gram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&gt;</w:t>
            </w:r>
            <w:proofErr w:type="spellStart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hisq</w:t>
            </w:r>
            <w:proofErr w:type="spellEnd"/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)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1.66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4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9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ondition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0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84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ge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grou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1.5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F174F8" w:rsidRPr="00F26465" w:rsidTr="004E466D">
        <w:trPr>
          <w:trHeight w:val="40"/>
          <w:jc w:val="center"/>
        </w:trPr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>*condition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7.37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4F8" w:rsidRPr="00F26465" w:rsidRDefault="00F174F8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9</w:t>
            </w:r>
          </w:p>
        </w:tc>
      </w:tr>
    </w:tbl>
    <w:p w:rsidR="00F72E22" w:rsidRDefault="00F174F8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4F8"/>
    <w:rsid w:val="001651AB"/>
    <w:rsid w:val="00F174F8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EED164-D064-4A33-B6C5-997D7444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4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1</Characters>
  <Application>Microsoft Office Word</Application>
  <DocSecurity>0</DocSecurity>
  <Lines>2</Lines>
  <Paragraphs>1</Paragraphs>
  <ScaleCrop>false</ScaleCrop>
  <Company>Hôpitaux Universitaires de Genève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0:00Z</dcterms:created>
  <dcterms:modified xsi:type="dcterms:W3CDTF">2023-01-06T08:50:00Z</dcterms:modified>
</cp:coreProperties>
</file>